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C5DF5" w14:textId="433A4EBE" w:rsidR="00CC00E5" w:rsidRPr="001A268B" w:rsidRDefault="009B7EB5" w:rsidP="00CC00E5">
      <w:pPr>
        <w:spacing w:line="360" w:lineRule="auto"/>
        <w:ind w:firstLine="480"/>
        <w:jc w:val="center"/>
        <w:rPr>
          <w:rFonts w:ascii="Times New Roman" w:eastAsia="KaiTi" w:hAnsi="Times New Roman" w:cs="Times New Roman"/>
          <w:sz w:val="21"/>
          <w:szCs w:val="21"/>
        </w:rPr>
      </w:pPr>
      <w:r>
        <w:rPr>
          <w:rFonts w:ascii="Times New Roman" w:eastAsia="KaiTi" w:hAnsi="Times New Roman" w:cs="Times New Roman" w:hint="eastAsia"/>
          <w:sz w:val="21"/>
          <w:szCs w:val="21"/>
        </w:rPr>
        <w:t>Table</w:t>
      </w:r>
      <w:r w:rsidR="004948E0">
        <w:rPr>
          <w:rFonts w:ascii="Times New Roman" w:eastAsia="KaiTi" w:hAnsi="Times New Roman" w:cs="Times New Roman"/>
          <w:sz w:val="21"/>
          <w:szCs w:val="21"/>
        </w:rPr>
        <w:t xml:space="preserve"> S</w:t>
      </w:r>
      <w:bookmarkStart w:id="0" w:name="_GoBack"/>
      <w:bookmarkEnd w:id="0"/>
      <w:r>
        <w:rPr>
          <w:rFonts w:ascii="Times New Roman" w:eastAsia="KaiTi" w:hAnsi="Times New Roman" w:cs="Times New Roman" w:hint="eastAsia"/>
          <w:sz w:val="21"/>
          <w:szCs w:val="21"/>
        </w:rPr>
        <w:t>2</w:t>
      </w:r>
      <w:r w:rsidR="00CC00E5">
        <w:rPr>
          <w:rFonts w:ascii="Times New Roman" w:eastAsia="KaiTi" w:hAnsi="Times New Roman" w:cs="Times New Roman" w:hint="eastAsia"/>
          <w:sz w:val="21"/>
          <w:szCs w:val="21"/>
        </w:rPr>
        <w:t>. GC</w:t>
      </w:r>
      <w:r w:rsidR="00CC00E5" w:rsidRPr="00BC4DFF">
        <w:rPr>
          <w:rFonts w:ascii="Times New Roman" w:eastAsia="KaiTi" w:hAnsi="Times New Roman" w:cs="Times New Roman" w:hint="eastAsia"/>
          <w:sz w:val="21"/>
          <w:szCs w:val="21"/>
        </w:rPr>
        <w:t>-M</w:t>
      </w:r>
      <w:r w:rsidR="00CC00E5">
        <w:rPr>
          <w:rFonts w:ascii="Times New Roman" w:eastAsia="KaiTi" w:hAnsi="Times New Roman" w:cs="Times New Roman" w:hint="eastAsia"/>
          <w:sz w:val="21"/>
          <w:szCs w:val="21"/>
        </w:rPr>
        <w:t xml:space="preserve">C </w:t>
      </w:r>
      <w:r w:rsidR="00CC00E5" w:rsidRPr="00BC4DFF">
        <w:rPr>
          <w:rFonts w:ascii="Times New Roman" w:eastAsia="KaiTi" w:hAnsi="Times New Roman" w:cs="Times New Roman" w:hint="eastAsia"/>
          <w:sz w:val="21"/>
          <w:szCs w:val="21"/>
        </w:rPr>
        <w:t>(</w:t>
      </w:r>
      <w:r w:rsidR="00CC00E5" w:rsidRPr="00D02939">
        <w:rPr>
          <w:rFonts w:ascii="Times New Roman" w:eastAsia="KaiTi" w:hAnsi="Times New Roman" w:cs="Times New Roman"/>
          <w:sz w:val="21"/>
          <w:szCs w:val="21"/>
        </w:rPr>
        <w:t>Phylum</w:t>
      </w:r>
      <w:r w:rsidR="00CC00E5">
        <w:rPr>
          <w:rFonts w:ascii="Times New Roman" w:eastAsia="KaiTi" w:hAnsi="Times New Roman" w:cs="Times New Roman" w:hint="eastAsia"/>
          <w:sz w:val="21"/>
          <w:szCs w:val="21"/>
        </w:rPr>
        <w:t xml:space="preserve"> level</w:t>
      </w:r>
      <w:r w:rsidR="00CC00E5" w:rsidRPr="00BC4DFF">
        <w:rPr>
          <w:rFonts w:ascii="Times New Roman" w:eastAsia="KaiTi" w:hAnsi="Times New Roman" w:cs="Times New Roman" w:hint="eastAsia"/>
          <w:sz w:val="21"/>
          <w:szCs w:val="21"/>
        </w:rPr>
        <w:t xml:space="preserve">) </w:t>
      </w:r>
      <w:proofErr w:type="spellStart"/>
      <w:r w:rsidR="00CC00E5" w:rsidRPr="00BC4DFF">
        <w:rPr>
          <w:rFonts w:ascii="Times New Roman" w:eastAsia="KaiTi" w:hAnsi="Times New Roman" w:cs="Times New Roman" w:hint="eastAsia"/>
          <w:sz w:val="21"/>
          <w:szCs w:val="21"/>
        </w:rPr>
        <w:t>Metastat</w:t>
      </w:r>
      <w:proofErr w:type="spellEnd"/>
      <w:r w:rsidR="00CC00E5" w:rsidRPr="00BC4DFF">
        <w:rPr>
          <w:rFonts w:ascii="Times New Roman" w:eastAsia="KaiTi" w:hAnsi="Times New Roman" w:cs="Times New Roman"/>
          <w:sz w:val="21"/>
          <w:szCs w:val="21"/>
        </w:rPr>
        <w:t xml:space="preserve"> analysis</w:t>
      </w:r>
    </w:p>
    <w:tbl>
      <w:tblPr>
        <w:tblStyle w:val="TableGrid"/>
        <w:tblW w:w="93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979"/>
        <w:gridCol w:w="979"/>
        <w:gridCol w:w="979"/>
        <w:gridCol w:w="979"/>
        <w:gridCol w:w="962"/>
        <w:gridCol w:w="979"/>
        <w:gridCol w:w="901"/>
        <w:gridCol w:w="664"/>
        <w:gridCol w:w="383"/>
      </w:tblGrid>
      <w:tr w:rsidR="00CC00E5" w:rsidRPr="001A268B" w14:paraId="0970CA38" w14:textId="77777777" w:rsidTr="009B7EB5">
        <w:trPr>
          <w:trHeight w:val="300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D3D85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DF606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mean.GC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434CD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variance.GC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9A503F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standard.error.GC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56E6E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mean.MC.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6A6162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variance.MC.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6A3F9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standard.error.MC.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D6A37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082E4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q.value</w:t>
            </w:r>
            <w:proofErr w:type="spellEnd"/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A4689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0E5" w:rsidRPr="001A268B" w14:paraId="13287D62" w14:textId="77777777" w:rsidTr="009B7EB5">
        <w:trPr>
          <w:trHeight w:val="300"/>
        </w:trPr>
        <w:tc>
          <w:tcPr>
            <w:tcW w:w="1539" w:type="dxa"/>
            <w:tcBorders>
              <w:top w:val="single" w:sz="4" w:space="0" w:color="auto"/>
            </w:tcBorders>
            <w:noWrap/>
            <w:hideMark/>
          </w:tcPr>
          <w:p w14:paraId="470A6EA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ia;p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7643F23A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16805400624053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27B09B0D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0180267317093056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3D38FE7D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507468953438894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4E87E72A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70492735735253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14:paraId="4EBC035C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3.00411860836128e-05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1DD9B6BE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19378204923190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44445417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763846153846154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  <w:noWrap/>
            <w:hideMark/>
          </w:tcPr>
          <w:p w14:paraId="0C5AD19F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35095052335594</w:t>
            </w:r>
          </w:p>
        </w:tc>
      </w:tr>
      <w:tr w:rsidR="00CC00E5" w:rsidRPr="001A268B" w14:paraId="6C41499A" w14:textId="77777777" w:rsidTr="009B7EB5">
        <w:trPr>
          <w:trHeight w:val="300"/>
        </w:trPr>
        <w:tc>
          <w:tcPr>
            <w:tcW w:w="1539" w:type="dxa"/>
            <w:noWrap/>
            <w:hideMark/>
          </w:tcPr>
          <w:p w14:paraId="135ECA0F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ia;p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__Cyanobacteria</w:t>
            </w:r>
          </w:p>
        </w:tc>
        <w:tc>
          <w:tcPr>
            <w:tcW w:w="979" w:type="dxa"/>
            <w:noWrap/>
            <w:hideMark/>
          </w:tcPr>
          <w:p w14:paraId="367A506E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0417712531631047</w:t>
            </w:r>
          </w:p>
        </w:tc>
        <w:tc>
          <w:tcPr>
            <w:tcW w:w="979" w:type="dxa"/>
            <w:noWrap/>
            <w:hideMark/>
          </w:tcPr>
          <w:p w14:paraId="0D6C618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07364905795134e-07</w:t>
            </w:r>
          </w:p>
        </w:tc>
        <w:tc>
          <w:tcPr>
            <w:tcW w:w="979" w:type="dxa"/>
            <w:noWrap/>
            <w:hideMark/>
          </w:tcPr>
          <w:p w14:paraId="11E66285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0123846048322178</w:t>
            </w:r>
          </w:p>
        </w:tc>
        <w:tc>
          <w:tcPr>
            <w:tcW w:w="979" w:type="dxa"/>
            <w:noWrap/>
            <w:hideMark/>
          </w:tcPr>
          <w:p w14:paraId="4E5E4010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115408651194041</w:t>
            </w:r>
          </w:p>
        </w:tc>
        <w:tc>
          <w:tcPr>
            <w:tcW w:w="962" w:type="dxa"/>
            <w:noWrap/>
            <w:hideMark/>
          </w:tcPr>
          <w:p w14:paraId="10CC850D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00243738625322e-06</w:t>
            </w:r>
          </w:p>
        </w:tc>
        <w:tc>
          <w:tcPr>
            <w:tcW w:w="979" w:type="dxa"/>
            <w:noWrap/>
            <w:hideMark/>
          </w:tcPr>
          <w:p w14:paraId="1118F20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0353984001448727</w:t>
            </w:r>
          </w:p>
        </w:tc>
        <w:tc>
          <w:tcPr>
            <w:tcW w:w="901" w:type="dxa"/>
            <w:noWrap/>
            <w:hideMark/>
          </w:tcPr>
          <w:p w14:paraId="0509DA20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47" w:type="dxa"/>
            <w:gridSpan w:val="2"/>
            <w:noWrap/>
            <w:hideMark/>
          </w:tcPr>
          <w:p w14:paraId="6601C076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35095052335594</w:t>
            </w:r>
          </w:p>
        </w:tc>
      </w:tr>
      <w:tr w:rsidR="00CC00E5" w:rsidRPr="001A268B" w14:paraId="47316434" w14:textId="77777777" w:rsidTr="009B7EB5">
        <w:trPr>
          <w:trHeight w:val="300"/>
        </w:trPr>
        <w:tc>
          <w:tcPr>
            <w:tcW w:w="1539" w:type="dxa"/>
            <w:noWrap/>
            <w:hideMark/>
          </w:tcPr>
          <w:p w14:paraId="1FB197E0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Bacteria;p__Candidate_division_TM7</w:t>
            </w:r>
          </w:p>
        </w:tc>
        <w:tc>
          <w:tcPr>
            <w:tcW w:w="979" w:type="dxa"/>
            <w:noWrap/>
            <w:hideMark/>
          </w:tcPr>
          <w:p w14:paraId="7B1C3AD2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3.25084733757695e-05</w:t>
            </w:r>
          </w:p>
        </w:tc>
        <w:tc>
          <w:tcPr>
            <w:tcW w:w="979" w:type="dxa"/>
            <w:noWrap/>
            <w:hideMark/>
          </w:tcPr>
          <w:p w14:paraId="05099150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36396237452938e-09</w:t>
            </w:r>
          </w:p>
        </w:tc>
        <w:tc>
          <w:tcPr>
            <w:tcW w:w="979" w:type="dxa"/>
            <w:noWrap/>
            <w:hideMark/>
          </w:tcPr>
          <w:p w14:paraId="5B1869D3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39589314702061e-05</w:t>
            </w:r>
          </w:p>
        </w:tc>
        <w:tc>
          <w:tcPr>
            <w:tcW w:w="979" w:type="dxa"/>
            <w:noWrap/>
            <w:hideMark/>
          </w:tcPr>
          <w:p w14:paraId="52A0B39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00174640370958349</w:t>
            </w:r>
          </w:p>
        </w:tc>
        <w:tc>
          <w:tcPr>
            <w:tcW w:w="962" w:type="dxa"/>
            <w:noWrap/>
            <w:hideMark/>
          </w:tcPr>
          <w:p w14:paraId="7A16B64A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3.92238788858609e-08</w:t>
            </w:r>
          </w:p>
        </w:tc>
        <w:tc>
          <w:tcPr>
            <w:tcW w:w="979" w:type="dxa"/>
            <w:noWrap/>
            <w:hideMark/>
          </w:tcPr>
          <w:p w14:paraId="545C408C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7.00213171879293e-05</w:t>
            </w:r>
          </w:p>
        </w:tc>
        <w:tc>
          <w:tcPr>
            <w:tcW w:w="901" w:type="dxa"/>
            <w:noWrap/>
            <w:hideMark/>
          </w:tcPr>
          <w:p w14:paraId="72252AE0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495384615384615</w:t>
            </w:r>
          </w:p>
        </w:tc>
        <w:tc>
          <w:tcPr>
            <w:tcW w:w="1047" w:type="dxa"/>
            <w:gridSpan w:val="2"/>
            <w:noWrap/>
            <w:hideMark/>
          </w:tcPr>
          <w:p w14:paraId="16EAC26C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35095052335594</w:t>
            </w:r>
          </w:p>
        </w:tc>
      </w:tr>
      <w:tr w:rsidR="00CC00E5" w:rsidRPr="001A268B" w14:paraId="62B9A44F" w14:textId="77777777" w:rsidTr="009B7EB5">
        <w:trPr>
          <w:trHeight w:val="300"/>
        </w:trPr>
        <w:tc>
          <w:tcPr>
            <w:tcW w:w="1539" w:type="dxa"/>
            <w:noWrap/>
            <w:hideMark/>
          </w:tcPr>
          <w:p w14:paraId="4CDDF6DB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ia;p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979" w:type="dxa"/>
            <w:noWrap/>
            <w:hideMark/>
          </w:tcPr>
          <w:p w14:paraId="7A5412D6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9.05831931499698e-05</w:t>
            </w:r>
          </w:p>
        </w:tc>
        <w:tc>
          <w:tcPr>
            <w:tcW w:w="979" w:type="dxa"/>
            <w:noWrap/>
            <w:hideMark/>
          </w:tcPr>
          <w:p w14:paraId="06638F6F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2.12843116430414e-09</w:t>
            </w:r>
          </w:p>
        </w:tc>
        <w:tc>
          <w:tcPr>
            <w:tcW w:w="979" w:type="dxa"/>
            <w:noWrap/>
            <w:hideMark/>
          </w:tcPr>
          <w:p w14:paraId="34825A2F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74373620396146e-05</w:t>
            </w:r>
          </w:p>
        </w:tc>
        <w:tc>
          <w:tcPr>
            <w:tcW w:w="979" w:type="dxa"/>
            <w:noWrap/>
            <w:hideMark/>
          </w:tcPr>
          <w:p w14:paraId="07CA9425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5.03556177037748e-05</w:t>
            </w:r>
          </w:p>
        </w:tc>
        <w:tc>
          <w:tcPr>
            <w:tcW w:w="962" w:type="dxa"/>
            <w:noWrap/>
            <w:hideMark/>
          </w:tcPr>
          <w:p w14:paraId="01A2057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31838303333994e-09</w:t>
            </w:r>
          </w:p>
        </w:tc>
        <w:tc>
          <w:tcPr>
            <w:tcW w:w="979" w:type="dxa"/>
            <w:noWrap/>
            <w:hideMark/>
          </w:tcPr>
          <w:p w14:paraId="3FB87EA5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2837362625068e-05</w:t>
            </w:r>
          </w:p>
        </w:tc>
        <w:tc>
          <w:tcPr>
            <w:tcW w:w="901" w:type="dxa"/>
            <w:noWrap/>
            <w:hideMark/>
          </w:tcPr>
          <w:p w14:paraId="23DF66AC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676153846153846</w:t>
            </w:r>
          </w:p>
        </w:tc>
        <w:tc>
          <w:tcPr>
            <w:tcW w:w="1047" w:type="dxa"/>
            <w:gridSpan w:val="2"/>
            <w:noWrap/>
            <w:hideMark/>
          </w:tcPr>
          <w:p w14:paraId="4C72948C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35095052335594</w:t>
            </w:r>
          </w:p>
        </w:tc>
      </w:tr>
      <w:tr w:rsidR="00CC00E5" w:rsidRPr="001A268B" w14:paraId="54F5FF7D" w14:textId="77777777" w:rsidTr="009B7EB5">
        <w:trPr>
          <w:trHeight w:val="300"/>
        </w:trPr>
        <w:tc>
          <w:tcPr>
            <w:tcW w:w="1539" w:type="dxa"/>
            <w:noWrap/>
            <w:hideMark/>
          </w:tcPr>
          <w:p w14:paraId="06E168A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k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ia;p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979" w:type="dxa"/>
            <w:noWrap/>
            <w:hideMark/>
          </w:tcPr>
          <w:p w14:paraId="1078B579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5.23929948365306e-05</w:t>
            </w:r>
          </w:p>
        </w:tc>
        <w:tc>
          <w:tcPr>
            <w:tcW w:w="979" w:type="dxa"/>
            <w:noWrap/>
            <w:hideMark/>
          </w:tcPr>
          <w:p w14:paraId="01D69E87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2.28669169794218e-09</w:t>
            </w:r>
          </w:p>
        </w:tc>
        <w:tc>
          <w:tcPr>
            <w:tcW w:w="979" w:type="dxa"/>
            <w:noWrap/>
            <w:hideMark/>
          </w:tcPr>
          <w:p w14:paraId="218C640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80740212062277e-05</w:t>
            </w:r>
          </w:p>
        </w:tc>
        <w:tc>
          <w:tcPr>
            <w:tcW w:w="979" w:type="dxa"/>
            <w:noWrap/>
            <w:hideMark/>
          </w:tcPr>
          <w:p w14:paraId="21E64939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2.0734766642357e-05</w:t>
            </w:r>
          </w:p>
        </w:tc>
        <w:tc>
          <w:tcPr>
            <w:tcW w:w="962" w:type="dxa"/>
            <w:noWrap/>
            <w:hideMark/>
          </w:tcPr>
          <w:p w14:paraId="1A93D0AC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3.4748151484275e-10</w:t>
            </w:r>
          </w:p>
        </w:tc>
        <w:tc>
          <w:tcPr>
            <w:tcW w:w="979" w:type="dxa"/>
            <w:noWrap/>
            <w:hideMark/>
          </w:tcPr>
          <w:p w14:paraId="33B91C7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6.5905378654055e-06</w:t>
            </w:r>
          </w:p>
        </w:tc>
        <w:tc>
          <w:tcPr>
            <w:tcW w:w="901" w:type="dxa"/>
            <w:noWrap/>
            <w:hideMark/>
          </w:tcPr>
          <w:p w14:paraId="5F85F41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103769230769231</w:t>
            </w:r>
          </w:p>
        </w:tc>
        <w:tc>
          <w:tcPr>
            <w:tcW w:w="1047" w:type="dxa"/>
            <w:gridSpan w:val="2"/>
            <w:noWrap/>
            <w:hideMark/>
          </w:tcPr>
          <w:p w14:paraId="30F22804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90197000950122</w:t>
            </w:r>
          </w:p>
        </w:tc>
      </w:tr>
      <w:tr w:rsidR="00CC00E5" w:rsidRPr="001A268B" w14:paraId="69838A3B" w14:textId="77777777" w:rsidTr="009B7EB5">
        <w:trPr>
          <w:trHeight w:val="300"/>
        </w:trPr>
        <w:tc>
          <w:tcPr>
            <w:tcW w:w="1539" w:type="dxa"/>
            <w:noWrap/>
            <w:hideMark/>
          </w:tcPr>
          <w:p w14:paraId="7C5736AC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Bacteria;p</w:t>
            </w:r>
            <w:proofErr w:type="spellEnd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__</w:t>
            </w:r>
            <w:proofErr w:type="spellStart"/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Spirochaetae</w:t>
            </w:r>
            <w:proofErr w:type="spellEnd"/>
          </w:p>
        </w:tc>
        <w:tc>
          <w:tcPr>
            <w:tcW w:w="979" w:type="dxa"/>
            <w:noWrap/>
            <w:hideMark/>
          </w:tcPr>
          <w:p w14:paraId="38D963A3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06D04780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7F53A076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9" w:type="dxa"/>
            <w:noWrap/>
            <w:hideMark/>
          </w:tcPr>
          <w:p w14:paraId="463FBA17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18364486866277e-05</w:t>
            </w:r>
          </w:p>
        </w:tc>
        <w:tc>
          <w:tcPr>
            <w:tcW w:w="962" w:type="dxa"/>
            <w:noWrap/>
            <w:hideMark/>
          </w:tcPr>
          <w:p w14:paraId="15D2DB80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12081214008936e-09</w:t>
            </w:r>
          </w:p>
        </w:tc>
        <w:tc>
          <w:tcPr>
            <w:tcW w:w="979" w:type="dxa"/>
            <w:noWrap/>
            <w:hideMark/>
          </w:tcPr>
          <w:p w14:paraId="553B7A7E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1.18364486866277e-05</w:t>
            </w:r>
          </w:p>
        </w:tc>
        <w:tc>
          <w:tcPr>
            <w:tcW w:w="901" w:type="dxa"/>
            <w:noWrap/>
            <w:hideMark/>
          </w:tcPr>
          <w:p w14:paraId="65D70811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681572237454657</w:t>
            </w:r>
          </w:p>
        </w:tc>
        <w:tc>
          <w:tcPr>
            <w:tcW w:w="1047" w:type="dxa"/>
            <w:gridSpan w:val="2"/>
            <w:noWrap/>
            <w:hideMark/>
          </w:tcPr>
          <w:p w14:paraId="055D5B48" w14:textId="77777777" w:rsidR="00CC00E5" w:rsidRPr="001A268B" w:rsidRDefault="00CC00E5" w:rsidP="00E161C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68B">
              <w:rPr>
                <w:rFonts w:ascii="Times New Roman" w:hAnsi="Times New Roman" w:cs="Times New Roman"/>
                <w:sz w:val="24"/>
                <w:szCs w:val="24"/>
              </w:rPr>
              <w:t>0.0335095052335594</w:t>
            </w:r>
          </w:p>
        </w:tc>
      </w:tr>
    </w:tbl>
    <w:p w14:paraId="765AF8A9" w14:textId="77777777" w:rsidR="009B7EB5" w:rsidRPr="00B56838" w:rsidRDefault="009B7EB5" w:rsidP="009B7EB5">
      <w:pPr>
        <w:widowControl w:val="0"/>
        <w:adjustRightInd w:val="0"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56838">
        <w:rPr>
          <w:rFonts w:ascii="Times New Roman" w:hAnsi="Times New Roman" w:cs="Times New Roman"/>
          <w:sz w:val="24"/>
          <w:szCs w:val="24"/>
        </w:rPr>
        <w:t xml:space="preserve">*MC: luminal content of the model group. GC: luminal content of the </w:t>
      </w:r>
      <w:proofErr w:type="spellStart"/>
      <w:r w:rsidRPr="00B56838">
        <w:rPr>
          <w:rFonts w:ascii="Times New Roman" w:hAnsi="Times New Roman" w:cs="Times New Roman"/>
          <w:sz w:val="24"/>
          <w:szCs w:val="24"/>
        </w:rPr>
        <w:t>Garidisan</w:t>
      </w:r>
      <w:proofErr w:type="spellEnd"/>
      <w:r w:rsidRPr="00B56838">
        <w:rPr>
          <w:rFonts w:ascii="Times New Roman" w:hAnsi="Times New Roman" w:cs="Times New Roman"/>
          <w:sz w:val="24"/>
          <w:szCs w:val="24"/>
        </w:rPr>
        <w:t xml:space="preserve"> group.</w:t>
      </w:r>
    </w:p>
    <w:p w14:paraId="1B025592" w14:textId="77777777" w:rsidR="00AC3E77" w:rsidRDefault="00AC3E77"/>
    <w:sectPr w:rsidR="00AC3E77" w:rsidSect="009259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E5"/>
    <w:rsid w:val="00004BF0"/>
    <w:rsid w:val="00011B5E"/>
    <w:rsid w:val="00011BB9"/>
    <w:rsid w:val="00017AFA"/>
    <w:rsid w:val="00045417"/>
    <w:rsid w:val="00062D68"/>
    <w:rsid w:val="00064BC4"/>
    <w:rsid w:val="00071829"/>
    <w:rsid w:val="00074B8B"/>
    <w:rsid w:val="0009006E"/>
    <w:rsid w:val="000A072F"/>
    <w:rsid w:val="000B30A8"/>
    <w:rsid w:val="000B7F3F"/>
    <w:rsid w:val="000C06E7"/>
    <w:rsid w:val="000C0A38"/>
    <w:rsid w:val="000C1128"/>
    <w:rsid w:val="000C3D84"/>
    <w:rsid w:val="000C5C02"/>
    <w:rsid w:val="000D5BAA"/>
    <w:rsid w:val="000D609E"/>
    <w:rsid w:val="000E3E65"/>
    <w:rsid w:val="000F4B1E"/>
    <w:rsid w:val="00106923"/>
    <w:rsid w:val="0010747E"/>
    <w:rsid w:val="00121F85"/>
    <w:rsid w:val="00126E35"/>
    <w:rsid w:val="00142925"/>
    <w:rsid w:val="00150709"/>
    <w:rsid w:val="0015214A"/>
    <w:rsid w:val="001572D2"/>
    <w:rsid w:val="00161243"/>
    <w:rsid w:val="001651D6"/>
    <w:rsid w:val="00165C64"/>
    <w:rsid w:val="0016696E"/>
    <w:rsid w:val="001769C5"/>
    <w:rsid w:val="00185EBB"/>
    <w:rsid w:val="001933B4"/>
    <w:rsid w:val="00196728"/>
    <w:rsid w:val="001A48B8"/>
    <w:rsid w:val="001D403E"/>
    <w:rsid w:val="001E6B85"/>
    <w:rsid w:val="001F3062"/>
    <w:rsid w:val="002066A1"/>
    <w:rsid w:val="00207622"/>
    <w:rsid w:val="0021246C"/>
    <w:rsid w:val="00225A9B"/>
    <w:rsid w:val="00234ECE"/>
    <w:rsid w:val="00247A15"/>
    <w:rsid w:val="00253378"/>
    <w:rsid w:val="00254070"/>
    <w:rsid w:val="00276313"/>
    <w:rsid w:val="00277FEE"/>
    <w:rsid w:val="002855D6"/>
    <w:rsid w:val="00292A11"/>
    <w:rsid w:val="0029346E"/>
    <w:rsid w:val="00294CEE"/>
    <w:rsid w:val="002A2E1C"/>
    <w:rsid w:val="002C4865"/>
    <w:rsid w:val="002E7106"/>
    <w:rsid w:val="002E7633"/>
    <w:rsid w:val="00316B92"/>
    <w:rsid w:val="0032567D"/>
    <w:rsid w:val="003302EB"/>
    <w:rsid w:val="003309D1"/>
    <w:rsid w:val="00335088"/>
    <w:rsid w:val="00342DDA"/>
    <w:rsid w:val="00344C44"/>
    <w:rsid w:val="0036203A"/>
    <w:rsid w:val="00374B08"/>
    <w:rsid w:val="00376948"/>
    <w:rsid w:val="00384952"/>
    <w:rsid w:val="0039291C"/>
    <w:rsid w:val="003A78D8"/>
    <w:rsid w:val="003C204A"/>
    <w:rsid w:val="003C6CEC"/>
    <w:rsid w:val="003E3235"/>
    <w:rsid w:val="003E7BC8"/>
    <w:rsid w:val="003F4A76"/>
    <w:rsid w:val="00420415"/>
    <w:rsid w:val="00432BDE"/>
    <w:rsid w:val="00435D54"/>
    <w:rsid w:val="00446CDD"/>
    <w:rsid w:val="00455E6B"/>
    <w:rsid w:val="00467459"/>
    <w:rsid w:val="00476490"/>
    <w:rsid w:val="00487175"/>
    <w:rsid w:val="00490EA0"/>
    <w:rsid w:val="004948E0"/>
    <w:rsid w:val="004970AC"/>
    <w:rsid w:val="004E2310"/>
    <w:rsid w:val="004F2A24"/>
    <w:rsid w:val="004F3085"/>
    <w:rsid w:val="004F76BC"/>
    <w:rsid w:val="0052187D"/>
    <w:rsid w:val="00527AFD"/>
    <w:rsid w:val="005359BD"/>
    <w:rsid w:val="00541EEE"/>
    <w:rsid w:val="00560C33"/>
    <w:rsid w:val="00583C8B"/>
    <w:rsid w:val="0059411F"/>
    <w:rsid w:val="005A49A1"/>
    <w:rsid w:val="005A52CB"/>
    <w:rsid w:val="005D43EE"/>
    <w:rsid w:val="005E7315"/>
    <w:rsid w:val="005F1FD8"/>
    <w:rsid w:val="005F54DD"/>
    <w:rsid w:val="005F5F9B"/>
    <w:rsid w:val="00601349"/>
    <w:rsid w:val="00605DAF"/>
    <w:rsid w:val="0062387F"/>
    <w:rsid w:val="00637918"/>
    <w:rsid w:val="006409CD"/>
    <w:rsid w:val="0064128C"/>
    <w:rsid w:val="006431EE"/>
    <w:rsid w:val="006703CB"/>
    <w:rsid w:val="00675EBC"/>
    <w:rsid w:val="00683FE1"/>
    <w:rsid w:val="00691251"/>
    <w:rsid w:val="00691981"/>
    <w:rsid w:val="006A3907"/>
    <w:rsid w:val="006E7A16"/>
    <w:rsid w:val="00703505"/>
    <w:rsid w:val="00706545"/>
    <w:rsid w:val="00724681"/>
    <w:rsid w:val="00734297"/>
    <w:rsid w:val="00734E5E"/>
    <w:rsid w:val="00746866"/>
    <w:rsid w:val="00763ABE"/>
    <w:rsid w:val="00786324"/>
    <w:rsid w:val="00794252"/>
    <w:rsid w:val="007B6D99"/>
    <w:rsid w:val="007E0964"/>
    <w:rsid w:val="007F24C5"/>
    <w:rsid w:val="007F51F8"/>
    <w:rsid w:val="00800EF7"/>
    <w:rsid w:val="00816567"/>
    <w:rsid w:val="00817345"/>
    <w:rsid w:val="00817A69"/>
    <w:rsid w:val="00845896"/>
    <w:rsid w:val="008523F0"/>
    <w:rsid w:val="00886713"/>
    <w:rsid w:val="008925D7"/>
    <w:rsid w:val="00894B76"/>
    <w:rsid w:val="00897B70"/>
    <w:rsid w:val="008B0FEE"/>
    <w:rsid w:val="008B5D71"/>
    <w:rsid w:val="008D11CC"/>
    <w:rsid w:val="008D1937"/>
    <w:rsid w:val="008D2D2F"/>
    <w:rsid w:val="008D44E5"/>
    <w:rsid w:val="008E2D2E"/>
    <w:rsid w:val="008E4D8C"/>
    <w:rsid w:val="00925977"/>
    <w:rsid w:val="009418E3"/>
    <w:rsid w:val="00945BA8"/>
    <w:rsid w:val="009568D7"/>
    <w:rsid w:val="00957E74"/>
    <w:rsid w:val="009606F3"/>
    <w:rsid w:val="00980179"/>
    <w:rsid w:val="00983653"/>
    <w:rsid w:val="00991E85"/>
    <w:rsid w:val="009B630F"/>
    <w:rsid w:val="009B7EB5"/>
    <w:rsid w:val="009D099D"/>
    <w:rsid w:val="009D5768"/>
    <w:rsid w:val="009E05A7"/>
    <w:rsid w:val="009F182A"/>
    <w:rsid w:val="009F1FF2"/>
    <w:rsid w:val="009F298B"/>
    <w:rsid w:val="009F3109"/>
    <w:rsid w:val="009F40E6"/>
    <w:rsid w:val="00A00DC3"/>
    <w:rsid w:val="00A04A93"/>
    <w:rsid w:val="00A21135"/>
    <w:rsid w:val="00A3149F"/>
    <w:rsid w:val="00A615D2"/>
    <w:rsid w:val="00A67F0C"/>
    <w:rsid w:val="00A73D81"/>
    <w:rsid w:val="00A755ED"/>
    <w:rsid w:val="00A774B2"/>
    <w:rsid w:val="00AC286C"/>
    <w:rsid w:val="00AC3E77"/>
    <w:rsid w:val="00AC5708"/>
    <w:rsid w:val="00AC6F23"/>
    <w:rsid w:val="00AD6EB5"/>
    <w:rsid w:val="00B02C72"/>
    <w:rsid w:val="00B03628"/>
    <w:rsid w:val="00B158BA"/>
    <w:rsid w:val="00B15949"/>
    <w:rsid w:val="00B17DBA"/>
    <w:rsid w:val="00B26650"/>
    <w:rsid w:val="00B52199"/>
    <w:rsid w:val="00B563EA"/>
    <w:rsid w:val="00B613B6"/>
    <w:rsid w:val="00B61A1F"/>
    <w:rsid w:val="00B63346"/>
    <w:rsid w:val="00B63F23"/>
    <w:rsid w:val="00B64003"/>
    <w:rsid w:val="00B8316C"/>
    <w:rsid w:val="00B8754B"/>
    <w:rsid w:val="00B90A8A"/>
    <w:rsid w:val="00B97536"/>
    <w:rsid w:val="00BA1576"/>
    <w:rsid w:val="00BB30A3"/>
    <w:rsid w:val="00BC25B5"/>
    <w:rsid w:val="00BC4DAF"/>
    <w:rsid w:val="00BD0D3F"/>
    <w:rsid w:val="00BD5F17"/>
    <w:rsid w:val="00BE2902"/>
    <w:rsid w:val="00BF4422"/>
    <w:rsid w:val="00BF750E"/>
    <w:rsid w:val="00C03B8E"/>
    <w:rsid w:val="00C12822"/>
    <w:rsid w:val="00C26339"/>
    <w:rsid w:val="00C26C6B"/>
    <w:rsid w:val="00C350AA"/>
    <w:rsid w:val="00C36D12"/>
    <w:rsid w:val="00C46148"/>
    <w:rsid w:val="00C50779"/>
    <w:rsid w:val="00C84C71"/>
    <w:rsid w:val="00C9739F"/>
    <w:rsid w:val="00CA4432"/>
    <w:rsid w:val="00CB2194"/>
    <w:rsid w:val="00CB2E29"/>
    <w:rsid w:val="00CC00E5"/>
    <w:rsid w:val="00CC4C27"/>
    <w:rsid w:val="00CE1A85"/>
    <w:rsid w:val="00D07C22"/>
    <w:rsid w:val="00D174AB"/>
    <w:rsid w:val="00D34C90"/>
    <w:rsid w:val="00D43F0F"/>
    <w:rsid w:val="00D46AFB"/>
    <w:rsid w:val="00D46EFB"/>
    <w:rsid w:val="00D63487"/>
    <w:rsid w:val="00D71E67"/>
    <w:rsid w:val="00DA2E5F"/>
    <w:rsid w:val="00DA58DA"/>
    <w:rsid w:val="00DB603A"/>
    <w:rsid w:val="00DB7A51"/>
    <w:rsid w:val="00DD6CA6"/>
    <w:rsid w:val="00DD74F2"/>
    <w:rsid w:val="00E2560C"/>
    <w:rsid w:val="00E26EA8"/>
    <w:rsid w:val="00E34AFB"/>
    <w:rsid w:val="00E34B79"/>
    <w:rsid w:val="00E37823"/>
    <w:rsid w:val="00E3787F"/>
    <w:rsid w:val="00E4434B"/>
    <w:rsid w:val="00E5148D"/>
    <w:rsid w:val="00E55C4B"/>
    <w:rsid w:val="00E606AB"/>
    <w:rsid w:val="00E64B60"/>
    <w:rsid w:val="00E65BC3"/>
    <w:rsid w:val="00E73B99"/>
    <w:rsid w:val="00E76BFA"/>
    <w:rsid w:val="00E84FD9"/>
    <w:rsid w:val="00EB317D"/>
    <w:rsid w:val="00EB33E3"/>
    <w:rsid w:val="00EC5061"/>
    <w:rsid w:val="00EF7B6A"/>
    <w:rsid w:val="00F020E7"/>
    <w:rsid w:val="00F05663"/>
    <w:rsid w:val="00F32B3C"/>
    <w:rsid w:val="00F416E5"/>
    <w:rsid w:val="00F52744"/>
    <w:rsid w:val="00F539FA"/>
    <w:rsid w:val="00F54430"/>
    <w:rsid w:val="00F54754"/>
    <w:rsid w:val="00F55A19"/>
    <w:rsid w:val="00F62782"/>
    <w:rsid w:val="00F67D0B"/>
    <w:rsid w:val="00F730FA"/>
    <w:rsid w:val="00F73C25"/>
    <w:rsid w:val="00F76EFE"/>
    <w:rsid w:val="00F933F0"/>
    <w:rsid w:val="00F9435E"/>
    <w:rsid w:val="00FA3897"/>
    <w:rsid w:val="00FC5988"/>
    <w:rsid w:val="00FD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131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0E5"/>
    <w:pPr>
      <w:spacing w:after="200" w:line="276" w:lineRule="auto"/>
      <w:jc w:val="both"/>
    </w:pPr>
    <w:rPr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C00E5"/>
    <w:pPr>
      <w:spacing w:after="200" w:line="276" w:lineRule="auto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CREDO</cp:lastModifiedBy>
  <cp:revision>3</cp:revision>
  <dcterms:created xsi:type="dcterms:W3CDTF">2019-03-19T15:05:00Z</dcterms:created>
  <dcterms:modified xsi:type="dcterms:W3CDTF">2019-11-14T02:56:00Z</dcterms:modified>
</cp:coreProperties>
</file>